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920" w:type="dxa"/>
        <w:jc w:val="center"/>
        <w:tblLayout w:type="fixed"/>
        <w:tblLook w:val="04A0" w:firstRow="1" w:lastRow="0" w:firstColumn="1" w:lastColumn="0" w:noHBand="0" w:noVBand="1"/>
      </w:tblPr>
      <w:tblGrid>
        <w:gridCol w:w="977"/>
        <w:gridCol w:w="1543"/>
        <w:gridCol w:w="1530"/>
        <w:gridCol w:w="3870"/>
      </w:tblGrid>
      <w:tr w:rsidR="00941310" w:rsidRPr="00AD24C1" w14:paraId="32664D65" w14:textId="77777777" w:rsidTr="001A2FE9">
        <w:trPr>
          <w:trHeight w:val="450"/>
          <w:jc w:val="center"/>
        </w:trPr>
        <w:tc>
          <w:tcPr>
            <w:tcW w:w="79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C51FEA" w14:textId="0845E356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D24C1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D2131F">
              <w:rPr>
                <w:rFonts w:ascii="Times New Roman" w:hAnsi="Times New Roman" w:cs="Times New Roman"/>
                <w:b/>
                <w:bCs/>
              </w:rPr>
              <w:t>S1</w:t>
            </w:r>
            <w:r w:rsidRPr="00AD24C1">
              <w:rPr>
                <w:rFonts w:ascii="Times New Roman" w:hAnsi="Times New Roman" w:cs="Times New Roman"/>
                <w:b/>
                <w:bCs/>
              </w:rPr>
              <w:t>.</w:t>
            </w:r>
            <w:r w:rsidRPr="00AD24C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ignificant Clusters for </w:t>
            </w:r>
            <w:r w:rsidRPr="00AD24C1">
              <w:rPr>
                <w:rFonts w:ascii="Times New Roman" w:hAnsi="Times New Roman" w:cs="Times New Roman"/>
              </w:rPr>
              <w:t>Whole Group</w:t>
            </w:r>
            <w:r>
              <w:rPr>
                <w:rFonts w:ascii="Times New Roman" w:hAnsi="Times New Roman" w:cs="Times New Roman"/>
              </w:rPr>
              <w:t xml:space="preserve"> Contrasts of Interest</w:t>
            </w:r>
          </w:p>
        </w:tc>
      </w:tr>
      <w:tr w:rsidR="00941310" w:rsidRPr="00AD24C1" w14:paraId="22BF47D6" w14:textId="77777777" w:rsidTr="001A2FE9">
        <w:trPr>
          <w:trHeight w:val="900"/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3D90F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uster siz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9AE539" w14:textId="77777777" w:rsidR="009413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24C1">
              <w:rPr>
                <w:rFonts w:ascii="Times New Roman" w:hAnsi="Times New Roman" w:cs="Times New Roman"/>
                <w:b/>
                <w:bCs/>
              </w:rPr>
              <w:t>MN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8588E35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x, y, z</w:t>
            </w:r>
            <w:r w:rsidRPr="00AD24C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543A34" w14:textId="77777777" w:rsidR="009413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D24C1">
              <w:rPr>
                <w:rFonts w:ascii="Times New Roman" w:hAnsi="Times New Roman" w:cs="Times New Roman"/>
                <w:b/>
                <w:bCs/>
              </w:rPr>
              <w:t xml:space="preserve">Peak </w:t>
            </w:r>
            <w:r w:rsidRPr="00AD24C1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  <w:p w14:paraId="6249CA82" w14:textId="77777777" w:rsidR="00941310" w:rsidRPr="00F437D5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nor maxim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EAD37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D24C1">
              <w:rPr>
                <w:rFonts w:ascii="Times New Roman" w:hAnsi="Times New Roman" w:cs="Times New Roman"/>
                <w:b/>
                <w:bCs/>
              </w:rPr>
              <w:t>Anatomical description</w:t>
            </w:r>
          </w:p>
        </w:tc>
      </w:tr>
      <w:tr w:rsidR="00941310" w:rsidRPr="00AD24C1" w14:paraId="620A3371" w14:textId="77777777" w:rsidTr="001A2FE9">
        <w:trPr>
          <w:trHeight w:val="120"/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39AC9" w14:textId="77777777" w:rsidR="00941310" w:rsidRPr="00B061AD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D3C9" w14:textId="77777777" w:rsidR="00941310" w:rsidRPr="00B061AD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736D" w14:textId="77777777" w:rsidR="00941310" w:rsidRPr="00B061AD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F94A" w14:textId="77777777" w:rsidR="00941310" w:rsidRPr="00B061AD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41310" w:rsidRPr="00AD24C1" w14:paraId="3E4E8828" w14:textId="77777777" w:rsidTr="001A2FE9">
        <w:trPr>
          <w:trHeight w:val="298"/>
          <w:jc w:val="center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6472A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D24C1">
              <w:rPr>
                <w:rFonts w:ascii="Times New Roman" w:hAnsi="Times New Roman" w:cs="Times New Roman"/>
                <w:b/>
                <w:bCs/>
              </w:rPr>
              <w:t>Arithmeti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D24C1">
              <w:rPr>
                <w:rFonts w:ascii="Times New Roman" w:hAnsi="Times New Roman" w:cs="Times New Roman"/>
              </w:rPr>
              <w:t>[Large + Small] &gt; Plus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737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4BDC5AC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5CA4936" w14:textId="77777777" w:rsidR="00941310" w:rsidRPr="00B061AD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C677EED" w14:textId="77777777" w:rsidR="00941310" w:rsidRPr="00B061AD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7D0990" w14:textId="77777777" w:rsidR="00941310" w:rsidRPr="00B061AD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CE4AD61" w14:textId="77777777" w:rsidR="00941310" w:rsidRPr="00B061AD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41310" w:rsidRPr="00AD24C1" w14:paraId="31BD6B2A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F9427EA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4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1CC13C0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-19, -100, 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1E7B21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6.5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5665451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L middle occipital lobe</w:t>
            </w:r>
          </w:p>
        </w:tc>
      </w:tr>
      <w:tr w:rsidR="00941310" w:rsidRPr="00AD24C1" w14:paraId="471E576E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AC4E587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EA63984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, -82,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F9761D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2350570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3278315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20CE436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39BE6DF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, -85, 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F4F192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5E451EB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1A4671E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DDC86E3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11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02F662A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-32, -6, 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6F3FD6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6.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7F0C1C4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L MFG &amp; precentral gyrus</w:t>
            </w:r>
          </w:p>
        </w:tc>
      </w:tr>
      <w:tr w:rsidR="00941310" w:rsidRPr="00AD24C1" w14:paraId="52BCEA6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B8D0590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C1B19D7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, 14, 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BB0D3F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0F7EFF2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514E5CA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47898C7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189E8B5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, 29, 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B11622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EAB00E7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A34AF7A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6448DF7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2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F0711C6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20, -95,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41B8FC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5.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D629681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R occipital lobe, calcarine sulcus</w:t>
            </w:r>
          </w:p>
        </w:tc>
      </w:tr>
      <w:tr w:rsidR="00941310" w:rsidRPr="00AD24C1" w14:paraId="0C13B330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23CA24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B2A5829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 -87, 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84D29E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C90DA4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41C9121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ACDEB9C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16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8D4C232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28, 29, 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2AE20A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5.5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92E6670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R IFG &amp; insula</w:t>
            </w:r>
          </w:p>
        </w:tc>
      </w:tr>
      <w:tr w:rsidR="00941310" w:rsidRPr="00AD24C1" w14:paraId="343D5477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6F892E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92881C3" w14:textId="77777777" w:rsidR="00941310" w:rsidRPr="00E435A9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, 22, -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06C125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82CA83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40D8526A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FDE2BF4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6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948F77E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-49, -45, 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4BA464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5.2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3EE87B1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L IPL</w:t>
            </w:r>
          </w:p>
        </w:tc>
      </w:tr>
      <w:tr w:rsidR="00941310" w:rsidRPr="00AD24C1" w14:paraId="770B5647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5DE806D" w14:textId="77777777" w:rsidR="00941310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3F1C039" w14:textId="77777777" w:rsidR="00941310" w:rsidRPr="00E435A9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2, -48, 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681063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F49A35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69D172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8F9EBBD" w14:textId="77777777" w:rsidR="00941310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6D57491" w14:textId="77777777" w:rsidR="00941310" w:rsidRPr="00E435A9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4, -63, 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E5E6BE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FD201D6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0E714B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38D2328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16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88A8B06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-29, 26,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0448B0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5.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D6543CF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 xml:space="preserve">L insula </w:t>
            </w:r>
          </w:p>
        </w:tc>
      </w:tr>
      <w:tr w:rsidR="00941310" w:rsidRPr="00AD24C1" w14:paraId="5237502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C11C8D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1534B62" w14:textId="77777777" w:rsidR="00941310" w:rsidRPr="00E435A9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2, 19, -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7FBB07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636DFE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7D09471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F0B5983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175D2E6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33, -1, 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28B95F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4.5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55C0FA2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 xml:space="preserve">R MFG </w:t>
            </w:r>
          </w:p>
        </w:tc>
      </w:tr>
      <w:tr w:rsidR="00941310" w:rsidRPr="00AD24C1" w14:paraId="05D8CFD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7DB8C12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18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C9939ED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-37, 4, 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4FF317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4.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F2DA9D3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 xml:space="preserve">L IFG </w:t>
            </w:r>
            <w:r w:rsidRPr="0025066F">
              <w:rPr>
                <w:rFonts w:ascii="Times New Roman" w:hAnsi="Times New Roman" w:cs="Times New Roman"/>
                <w:b/>
                <w:bCs/>
                <w:i/>
                <w:iCs/>
              </w:rPr>
              <w:t>orbitalis</w:t>
            </w:r>
          </w:p>
        </w:tc>
      </w:tr>
      <w:tr w:rsidR="00941310" w:rsidRPr="00AD24C1" w14:paraId="1AB9F9C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9AAD3F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99332B4" w14:textId="77777777" w:rsidR="00941310" w:rsidRPr="00E435A9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9, 9, 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0CFA27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FE5B76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9D0233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BAF4D4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F35B4A1" w14:textId="77777777" w:rsidR="00941310" w:rsidRPr="00E435A9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1, 9, 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5F51BE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5CFA3E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D955B4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0E3112E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12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216C748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48, 36, 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E8107C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4.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7CD6480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R MFG</w:t>
            </w:r>
          </w:p>
        </w:tc>
      </w:tr>
      <w:tr w:rsidR="00941310" w:rsidRPr="00AD24C1" w14:paraId="34FCACEF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5DC0916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5557DB7" w14:textId="77777777" w:rsidR="00941310" w:rsidRPr="00E435A9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, 29, 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C49E75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0FFEB8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4DCC2457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C831A73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C9A8E83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20, 12, 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59FE2C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4.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778BBDE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R SFG</w:t>
            </w:r>
          </w:p>
        </w:tc>
      </w:tr>
      <w:tr w:rsidR="00941310" w:rsidRPr="00AD24C1" w14:paraId="66FAD40F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B9AFEA4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17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42795AB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-34, 51, 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A5B4E3" w14:textId="77777777" w:rsidR="00941310" w:rsidRPr="0025066F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>4.0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919345E" w14:textId="77777777" w:rsidR="00941310" w:rsidRPr="0025066F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5066F">
              <w:rPr>
                <w:rFonts w:ascii="Times New Roman" w:hAnsi="Times New Roman" w:cs="Times New Roman"/>
                <w:b/>
                <w:bCs/>
              </w:rPr>
              <w:t xml:space="preserve">L MFG </w:t>
            </w:r>
          </w:p>
        </w:tc>
      </w:tr>
      <w:tr w:rsidR="00941310" w:rsidRPr="00AD24C1" w14:paraId="029C452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FA6427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3168" w14:textId="77777777" w:rsidR="00941310" w:rsidRPr="00E435A9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4, 56,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57BE" w14:textId="77777777" w:rsidR="00941310" w:rsidRPr="00C72F4A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029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4F99D10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0150C1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5117" w14:textId="77777777" w:rsidR="00941310" w:rsidRPr="00E435A9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4, 44,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8B57" w14:textId="77777777" w:rsidR="00941310" w:rsidRPr="00C72F4A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53F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64BBA3D8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AF5A5C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BD21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5BCD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A5E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38CC927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D898005" w14:textId="77777777" w:rsidR="00941310" w:rsidRPr="005E6267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6267">
              <w:rPr>
                <w:rFonts w:ascii="Times New Roman" w:hAnsi="Times New Roman" w:cs="Times New Roman"/>
                <w:b/>
                <w:bCs/>
              </w:rPr>
              <w:t>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F00FE87" w14:textId="77777777" w:rsidR="00941310" w:rsidRPr="005E6267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6267">
              <w:rPr>
                <w:rFonts w:ascii="Times New Roman" w:hAnsi="Times New Roman" w:cs="Times New Roman"/>
                <w:b/>
                <w:bCs/>
              </w:rPr>
              <w:t>1, 19, 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318286" w14:textId="77777777" w:rsidR="00941310" w:rsidRPr="005E6267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6267">
              <w:rPr>
                <w:rFonts w:ascii="Times New Roman" w:hAnsi="Times New Roman" w:cs="Times New Roman"/>
                <w:b/>
                <w:bCs/>
              </w:rPr>
              <w:t>-4.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A68FD5C" w14:textId="77777777" w:rsidR="00941310" w:rsidRPr="005E6267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E6267">
              <w:rPr>
                <w:rFonts w:ascii="Times New Roman" w:hAnsi="Times New Roman" w:cs="Times New Roman"/>
                <w:b/>
                <w:bCs/>
              </w:rPr>
              <w:t xml:space="preserve">L ACC </w:t>
            </w:r>
          </w:p>
        </w:tc>
      </w:tr>
      <w:tr w:rsidR="00941310" w:rsidRPr="00AD24C1" w14:paraId="7B6CB44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B1C4D48" w14:textId="77777777" w:rsidR="00941310" w:rsidRPr="005E6267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7968" w14:textId="77777777" w:rsidR="00941310" w:rsidRPr="005E6267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6267">
              <w:rPr>
                <w:rFonts w:ascii="Times New Roman" w:hAnsi="Times New Roman" w:cs="Times New Roman"/>
              </w:rPr>
              <w:t>3, 4, 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51BE" w14:textId="77777777" w:rsidR="00941310" w:rsidRPr="005E6267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6267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9A06" w14:textId="77777777" w:rsidR="00941310" w:rsidRPr="005E6267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341A46D4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44C779D" w14:textId="77777777" w:rsidR="00941310" w:rsidRPr="005E6267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6C85" w14:textId="77777777" w:rsidR="00941310" w:rsidRPr="005E6267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6267">
              <w:rPr>
                <w:rFonts w:ascii="Times New Roman" w:hAnsi="Times New Roman" w:cs="Times New Roman"/>
              </w:rPr>
              <w:t>-9, 24, 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03C9" w14:textId="77777777" w:rsidR="00941310" w:rsidRPr="005E6267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E6267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E4DA" w14:textId="77777777" w:rsidR="00941310" w:rsidRPr="005E6267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072F7C1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F1BFF5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209683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3ADF8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9D2F6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5B339546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3B7A4A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34FDB3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F5A41A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A55ED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66313B1E" w14:textId="77777777" w:rsidTr="001A2FE9">
        <w:trPr>
          <w:jc w:val="center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F2895A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D24C1">
              <w:rPr>
                <w:rFonts w:ascii="Times New Roman" w:hAnsi="Times New Roman" w:cs="Times New Roman"/>
                <w:b/>
                <w:bCs/>
              </w:rPr>
              <w:t>Match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7486">
              <w:rPr>
                <w:rFonts w:ascii="Times New Roman" w:hAnsi="Times New Roman" w:cs="Times New Roman"/>
              </w:rPr>
              <w:t>[Number &gt; Shape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234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1218F8E" w14:textId="77777777" w:rsidTr="001A2FE9">
        <w:trPr>
          <w:jc w:val="center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B5EB2F" w14:textId="77777777" w:rsidR="00941310" w:rsidRPr="00C31B82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122A" w14:textId="77777777" w:rsidR="00941310" w:rsidRPr="00C31B82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41310" w:rsidRPr="00AD24C1" w14:paraId="11F6436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F8CFA34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94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E675888" w14:textId="77777777" w:rsidR="00941310" w:rsidRPr="0058602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33, -70, 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BC49B9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13.0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B6522D7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Bilateral IPL, SPL &amp; MOG</w:t>
            </w:r>
          </w:p>
        </w:tc>
      </w:tr>
      <w:tr w:rsidR="00941310" w:rsidRPr="00AD24C1" w14:paraId="462437A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F84DA8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13109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-27, -6</w:t>
            </w:r>
            <w:r>
              <w:rPr>
                <w:rFonts w:ascii="Times New Roman" w:hAnsi="Times New Roman" w:cs="Times New Roman"/>
              </w:rPr>
              <w:t>5</w:t>
            </w:r>
            <w:r w:rsidRPr="001F196C">
              <w:rPr>
                <w:rFonts w:ascii="Times New Roman" w:hAnsi="Times New Roman" w:cs="Times New Roman"/>
              </w:rPr>
              <w:t>, 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82E9A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549AAA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4FA2789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6781F5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646DB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25, -9</w:t>
            </w:r>
            <w:r>
              <w:rPr>
                <w:rFonts w:ascii="Times New Roman" w:hAnsi="Times New Roman" w:cs="Times New Roman"/>
              </w:rPr>
              <w:t>2</w:t>
            </w:r>
            <w:r w:rsidRPr="001F196C">
              <w:rPr>
                <w:rFonts w:ascii="Times New Roman" w:hAnsi="Times New Roman" w:cs="Times New Roman"/>
              </w:rPr>
              <w:t>,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E9371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6F27C96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C4114C1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6F9C4BA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65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6FCD50E" w14:textId="77777777" w:rsidR="00941310" w:rsidRPr="0058602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-7, 24, 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8670D9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8.7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CA40ADA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Bilateral MFG &amp; SFG</w:t>
            </w:r>
          </w:p>
        </w:tc>
      </w:tr>
      <w:tr w:rsidR="00941310" w:rsidRPr="00AD24C1" w14:paraId="5DFDEF3D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7C5F57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7EA9E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9</w:t>
            </w:r>
            <w:r w:rsidRPr="001F196C">
              <w:rPr>
                <w:rFonts w:ascii="Times New Roman" w:hAnsi="Times New Roman" w:cs="Times New Roman"/>
              </w:rPr>
              <w:t>, 4, 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A0954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48C860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17DAFD4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1CFE24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C0CC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F196C">
              <w:rPr>
                <w:rFonts w:ascii="Times New Roman" w:hAnsi="Times New Roman" w:cs="Times New Roman"/>
              </w:rPr>
              <w:t>, 26, 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D632B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7638F5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614906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DCF2198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2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E48AC4B" w14:textId="77777777" w:rsidR="00941310" w:rsidRPr="0058602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-29, 24, 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069E8C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8.3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9FD50E0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L insula</w:t>
            </w:r>
          </w:p>
        </w:tc>
      </w:tr>
      <w:tr w:rsidR="00941310" w:rsidRPr="00AD24C1" w14:paraId="483C617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DF53A0D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3C0F51E" w14:textId="77777777" w:rsidR="00941310" w:rsidRPr="0058602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20, 44, 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88450F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5.9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2CE1D06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 xml:space="preserve">R SFG </w:t>
            </w:r>
          </w:p>
        </w:tc>
      </w:tr>
      <w:tr w:rsidR="00941310" w:rsidRPr="00AD24C1" w14:paraId="1B6A6E36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F732C5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86B29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22, 51, 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B3B2C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6DF311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586E97C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D12CBF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754A4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25, 58, 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E6DAD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3672E7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873AE55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5C23DA9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1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7C439FD" w14:textId="77777777" w:rsidR="00941310" w:rsidRPr="0058602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6, -1, 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F15E3A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5.9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FB89D35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R cingulate gyrus</w:t>
            </w:r>
          </w:p>
        </w:tc>
      </w:tr>
      <w:tr w:rsidR="00941310" w:rsidRPr="00AD24C1" w14:paraId="77553673" w14:textId="77777777" w:rsidTr="001A2FE9">
        <w:trPr>
          <w:trHeight w:val="198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8F3AF9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52D3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  <w:r w:rsidRPr="001F196C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2</w:t>
            </w:r>
            <w:r w:rsidRPr="001F196C">
              <w:rPr>
                <w:rFonts w:ascii="Times New Roman" w:hAnsi="Times New Roman" w:cs="Times New Roman"/>
              </w:rPr>
              <w:t>, 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AD39D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3921C5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807187D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B16D09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DF405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F196C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2</w:t>
            </w:r>
            <w:r w:rsidRPr="001F196C">
              <w:rPr>
                <w:rFonts w:ascii="Times New Roman" w:hAnsi="Times New Roman" w:cs="Times New Roman"/>
              </w:rPr>
              <w:t>, 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974D9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9896C2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7B6450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3436B12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33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C6F6E87" w14:textId="77777777" w:rsidR="00941310" w:rsidRPr="0058602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6, -28, 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EFF47B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5.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582D870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R thalamus &amp; hippocampus</w:t>
            </w:r>
          </w:p>
        </w:tc>
      </w:tr>
      <w:tr w:rsidR="00941310" w:rsidRPr="00AD24C1" w14:paraId="55ADD7F0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682556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293E1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22, -29, 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BFDB3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B494A2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56473B1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941E70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802E1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5, -33, -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A352B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5A8522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D79383E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9B718C2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13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03D7A95" w14:textId="77777777" w:rsidR="00941310" w:rsidRPr="0058602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10, -11,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947121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5.3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6C4F85F" w14:textId="77777777" w:rsidR="00941310" w:rsidRPr="0058602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86026">
              <w:rPr>
                <w:rFonts w:ascii="Times New Roman" w:hAnsi="Times New Roman" w:cs="Times New Roman"/>
                <w:b/>
                <w:bCs/>
              </w:rPr>
              <w:t>R thalamus ventral lateral nucleus</w:t>
            </w:r>
          </w:p>
        </w:tc>
      </w:tr>
      <w:tr w:rsidR="00941310" w:rsidRPr="00AD24C1" w14:paraId="247C75FA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E6F734C" w14:textId="77777777" w:rsidR="00941310" w:rsidRPr="001F196C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6FD1B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10, -2</w:t>
            </w:r>
            <w:r>
              <w:rPr>
                <w:rFonts w:ascii="Times New Roman" w:hAnsi="Times New Roman" w:cs="Times New Roman"/>
              </w:rPr>
              <w:t>3</w:t>
            </w:r>
            <w:r w:rsidRPr="001F196C">
              <w:rPr>
                <w:rFonts w:ascii="Times New Roman" w:hAnsi="Times New Roman" w:cs="Times New Roman"/>
              </w:rPr>
              <w:t>, 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CE2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68E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1C40A090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5C6C36C" w14:textId="77777777" w:rsidR="00941310" w:rsidRPr="001F196C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3EAA3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F196C">
              <w:rPr>
                <w:rFonts w:ascii="Times New Roman" w:hAnsi="Times New Roman" w:cs="Times New Roman"/>
              </w:rPr>
              <w:t>20, -6,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585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D56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4FD6B3C2" w14:textId="77777777" w:rsidTr="001A2FE9">
        <w:trPr>
          <w:trHeight w:val="117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65C823C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3467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2FF4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89FE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41310" w:rsidRPr="00AD24C1" w14:paraId="4978DCD0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ABAF52F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19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15D18DD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43, -13, 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8FBBD1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6.8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424F932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 xml:space="preserve">R insula </w:t>
            </w:r>
          </w:p>
        </w:tc>
      </w:tr>
      <w:tr w:rsidR="00941310" w:rsidRPr="00AD24C1" w14:paraId="5CB5A030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CBBF5B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F8698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DB193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</w:t>
            </w:r>
            <w:r w:rsidRPr="00DB193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6B1F6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5A0965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68B1AF8A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ECF3DEF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67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F87D444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7, 56, -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E6F166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6.8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EC78E7A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L MFG &amp; ACC</w:t>
            </w:r>
          </w:p>
        </w:tc>
      </w:tr>
      <w:tr w:rsidR="00941310" w:rsidRPr="00AD24C1" w14:paraId="5C0F80B8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3A83D7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D8A3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  <w:r w:rsidRPr="00DB1936">
              <w:rPr>
                <w:rFonts w:ascii="Times New Roman" w:hAnsi="Times New Roman" w:cs="Times New Roman"/>
              </w:rPr>
              <w:t>, 26, 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08D51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1E367B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A9DC2F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9CA027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E419D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DB1936">
              <w:rPr>
                <w:rFonts w:ascii="Times New Roman" w:hAnsi="Times New Roman" w:cs="Times New Roman"/>
              </w:rPr>
              <w:t>, 4</w:t>
            </w:r>
            <w:r>
              <w:rPr>
                <w:rFonts w:ascii="Times New Roman" w:hAnsi="Times New Roman" w:cs="Times New Roman"/>
              </w:rPr>
              <w:t>9</w:t>
            </w:r>
            <w:r w:rsidRPr="00DB1936">
              <w:rPr>
                <w:rFonts w:ascii="Times New Roman" w:hAnsi="Times New Roman" w:cs="Times New Roman"/>
              </w:rPr>
              <w:t>, 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B7F376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003BE06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52DD3C78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14CA4CA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45AC248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17, -8, -2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DC2963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6.4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12C7DA6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L hippocampus &amp; amygdala</w:t>
            </w:r>
          </w:p>
        </w:tc>
      </w:tr>
      <w:tr w:rsidR="00941310" w:rsidRPr="00AD24C1" w14:paraId="5FAFD801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C65A87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2FD24D7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83DEF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4</w:t>
            </w:r>
            <w:r w:rsidRPr="00583DE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7</w:t>
            </w:r>
            <w:r w:rsidRPr="00583DEF">
              <w:rPr>
                <w:rFonts w:ascii="Times New Roman" w:hAnsi="Times New Roman" w:cs="Times New Roman"/>
              </w:rPr>
              <w:t>, 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7B21C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2CA8DD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EF5DBCD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7FE7E0B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3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9366A79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24, -50,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9F952D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6.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02AA483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L temporal lobe</w:t>
            </w:r>
          </w:p>
        </w:tc>
      </w:tr>
      <w:tr w:rsidR="00941310" w:rsidRPr="00AD24C1" w14:paraId="1FF6CA0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8FE39B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9EFE4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9</w:t>
            </w:r>
            <w:r w:rsidRPr="00DB1936">
              <w:rPr>
                <w:rFonts w:ascii="Times New Roman" w:hAnsi="Times New Roman" w:cs="Times New Roman"/>
              </w:rPr>
              <w:t>, -43, 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74A45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BD1856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7A1EF1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9B16F0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DE68C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4</w:t>
            </w:r>
            <w:r w:rsidRPr="00DB1936">
              <w:rPr>
                <w:rFonts w:ascii="Times New Roman" w:hAnsi="Times New Roman" w:cs="Times New Roman"/>
              </w:rPr>
              <w:t>, -3</w:t>
            </w:r>
            <w:r>
              <w:rPr>
                <w:rFonts w:ascii="Times New Roman" w:hAnsi="Times New Roman" w:cs="Times New Roman"/>
              </w:rPr>
              <w:t>5</w:t>
            </w:r>
            <w:r w:rsidRPr="00DB193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822B66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DC7DE2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4554296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A5ECB88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2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1B2E976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60, -28, 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B33188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5.9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07FE3D6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R IPL &amp; SMG</w:t>
            </w:r>
          </w:p>
        </w:tc>
      </w:tr>
      <w:tr w:rsidR="00941310" w:rsidRPr="00AD24C1" w14:paraId="0AF92A5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8C5827A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65C0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67, -29, 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EB520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9B6201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AC63855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3DABA6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D6FC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47, -36, 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9D6C0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845D9E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6C7E5B1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16BE9A0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20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3EE634F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 xml:space="preserve">-56, -28, </w:t>
            </w:r>
            <w:r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64B2C8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5.4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12B577C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L IPL &amp; SMG</w:t>
            </w:r>
          </w:p>
        </w:tc>
      </w:tr>
      <w:tr w:rsidR="00941310" w:rsidRPr="00AD24C1" w14:paraId="650BED4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DC3B99A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2962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6</w:t>
            </w:r>
            <w:r w:rsidRPr="00DB1936">
              <w:rPr>
                <w:rFonts w:ascii="Times New Roman" w:hAnsi="Times New Roman" w:cs="Times New Roman"/>
              </w:rPr>
              <w:t>, -33, 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A43F6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22087F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1702E3F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59A037A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28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0841485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23, -45, 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140ACE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5.3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9EF6E87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R temporal lobe</w:t>
            </w:r>
          </w:p>
        </w:tc>
      </w:tr>
      <w:tr w:rsidR="00941310" w:rsidRPr="00AD24C1" w14:paraId="6671CD67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7AB14C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0EA8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Pr="00DB1936">
              <w:rPr>
                <w:rFonts w:ascii="Times New Roman" w:hAnsi="Times New Roman" w:cs="Times New Roman"/>
              </w:rPr>
              <w:t>, -4</w:t>
            </w:r>
            <w:r>
              <w:rPr>
                <w:rFonts w:ascii="Times New Roman" w:hAnsi="Times New Roman" w:cs="Times New Roman"/>
              </w:rPr>
              <w:t>5</w:t>
            </w:r>
            <w:r w:rsidRPr="00DB1936">
              <w:rPr>
                <w:rFonts w:ascii="Times New Roman" w:hAnsi="Times New Roman" w:cs="Times New Roman"/>
              </w:rPr>
              <w:t>, 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212B8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890CF6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B2581C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6E1D59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BCE49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 -33, 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B5847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FA86B3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658B718E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8F0B1F8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1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4E8488B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44, -60, 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33C0FB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5.3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27F37C7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L MTG &amp; AG</w:t>
            </w:r>
          </w:p>
        </w:tc>
      </w:tr>
      <w:tr w:rsidR="00941310" w:rsidRPr="00AD24C1" w14:paraId="6865F7A0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190517F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89337C0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59, -3, -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CE8696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5.2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80DE70F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L MTG</w:t>
            </w:r>
          </w:p>
        </w:tc>
      </w:tr>
      <w:tr w:rsidR="00941310" w:rsidRPr="00AD24C1" w14:paraId="57C0FA3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AD9926A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7D2A573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7, -68, 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222EC7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5.0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56967D4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 xml:space="preserve">L precuneus </w:t>
            </w:r>
          </w:p>
        </w:tc>
      </w:tr>
      <w:tr w:rsidR="00941310" w:rsidRPr="00AD24C1" w14:paraId="10AC494F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14B234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A9485AC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-12, -58, 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D90A8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774A35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D478C60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C850E5A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7846471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39, 31, 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0E2369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5.0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2713D3F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 xml:space="preserve">L IFG </w:t>
            </w:r>
          </w:p>
        </w:tc>
      </w:tr>
      <w:tr w:rsidR="00941310" w:rsidRPr="00AD24C1" w14:paraId="42A2FCB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CE12DB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5A2D205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-30, 33, 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5FC0D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E74D1D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36E262A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1C51F78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254FA2A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42, -13,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0DE040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4.9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C60AA32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L insula</w:t>
            </w:r>
          </w:p>
        </w:tc>
      </w:tr>
      <w:tr w:rsidR="00941310" w:rsidRPr="00AD24C1" w14:paraId="343875A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3BACD0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89974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1936">
              <w:rPr>
                <w:rFonts w:ascii="Times New Roman" w:hAnsi="Times New Roman" w:cs="Times New Roman"/>
              </w:rPr>
              <w:t>-4</w:t>
            </w:r>
            <w:r>
              <w:rPr>
                <w:rFonts w:ascii="Times New Roman" w:hAnsi="Times New Roman" w:cs="Times New Roman"/>
              </w:rPr>
              <w:t>9</w:t>
            </w:r>
            <w:r w:rsidRPr="00DB1936">
              <w:rPr>
                <w:rFonts w:ascii="Times New Roman" w:hAnsi="Times New Roman" w:cs="Times New Roman"/>
              </w:rPr>
              <w:t>, -</w:t>
            </w:r>
            <w:r>
              <w:rPr>
                <w:rFonts w:ascii="Times New Roman" w:hAnsi="Times New Roman" w:cs="Times New Roman"/>
              </w:rPr>
              <w:t>8</w:t>
            </w:r>
            <w:r w:rsidRPr="00DB1936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03C00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4EB5C1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114964A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506B1AD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CDB3F86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29, -43, 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20ACF5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4.5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A97EC19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L IPL &amp; postcentral gyrus</w:t>
            </w:r>
          </w:p>
        </w:tc>
      </w:tr>
      <w:tr w:rsidR="00941310" w:rsidRPr="00AD24C1" w14:paraId="40E7C5D8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7A7583F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9F15335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29, -33, -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120ECB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4.4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1CE42DB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 xml:space="preserve">L </w:t>
            </w:r>
            <w:proofErr w:type="spellStart"/>
            <w:r w:rsidRPr="00DB1936">
              <w:rPr>
                <w:rFonts w:ascii="Times New Roman" w:hAnsi="Times New Roman" w:cs="Times New Roman"/>
                <w:b/>
                <w:bCs/>
              </w:rPr>
              <w:t>parahippocampal</w:t>
            </w:r>
            <w:proofErr w:type="spellEnd"/>
            <w:r w:rsidRPr="00DB1936">
              <w:rPr>
                <w:rFonts w:ascii="Times New Roman" w:hAnsi="Times New Roman" w:cs="Times New Roman"/>
                <w:b/>
                <w:bCs/>
              </w:rPr>
              <w:t xml:space="preserve"> gyrus</w:t>
            </w:r>
          </w:p>
        </w:tc>
      </w:tr>
      <w:tr w:rsidR="00941310" w:rsidRPr="00AD24C1" w14:paraId="579226E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69DB3BB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7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B04D29E" w14:textId="77777777" w:rsidR="00941310" w:rsidRPr="00DB1936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9, -45, 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10CE64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>-4.4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6CAA7BE" w14:textId="77777777" w:rsidR="00941310" w:rsidRPr="00DB1936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B1936">
              <w:rPr>
                <w:rFonts w:ascii="Times New Roman" w:hAnsi="Times New Roman" w:cs="Times New Roman"/>
                <w:b/>
                <w:bCs/>
              </w:rPr>
              <w:t xml:space="preserve">L precuneus &amp; cingulate gyrus </w:t>
            </w:r>
          </w:p>
        </w:tc>
      </w:tr>
      <w:tr w:rsidR="00941310" w:rsidRPr="00AD24C1" w14:paraId="50B056B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CEC122A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81945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24F1E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61D18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61C5CB1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7FAFA7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66FD6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14E47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8C6C1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B75AFC5" w14:textId="77777777" w:rsidTr="001A2FE9">
        <w:trPr>
          <w:jc w:val="center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1CC91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D24C1">
              <w:rPr>
                <w:rFonts w:ascii="Times New Roman" w:hAnsi="Times New Roman" w:cs="Times New Roman"/>
                <w:b/>
                <w:bCs/>
              </w:rPr>
              <w:t>VSW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 w:rsidRPr="00AD24C1">
              <w:rPr>
                <w:rFonts w:ascii="Times New Roman" w:hAnsi="Times New Roman" w:cs="Times New Roman"/>
              </w:rPr>
              <w:t>VSWM &gt; Control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838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D0AF9E8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CE4FE3F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7D04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0342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B7AB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41310" w:rsidRPr="00AD24C1" w14:paraId="0BF6A49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9220A80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23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9F9CCCE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38, -23, 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32E1C9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11.7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E0CCBE3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R SPL &amp; postcentral Gyrus</w:t>
            </w:r>
          </w:p>
        </w:tc>
      </w:tr>
      <w:tr w:rsidR="00941310" w:rsidRPr="00AD24C1" w14:paraId="33F7180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0145E7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878C482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 -68, 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17A1C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1A6B83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59F45394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960FDB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8F2FC8D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 -1, 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CF6C3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C7830C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859369D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D373667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35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A2EB488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30, 26, 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D09835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7.8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96BD1B7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R IFG &amp; insula</w:t>
            </w:r>
          </w:p>
        </w:tc>
      </w:tr>
      <w:tr w:rsidR="00941310" w:rsidRPr="00AD24C1" w14:paraId="6EF02FCD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1911CC6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2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7099573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-32, 26, 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B71520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7.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BB236E1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 xml:space="preserve">L IFG &amp; insula </w:t>
            </w:r>
          </w:p>
        </w:tc>
      </w:tr>
      <w:tr w:rsidR="00941310" w:rsidRPr="00AD24C1" w14:paraId="3BBFC9F1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F66B20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1C969D2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, 17, 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ED99F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438A28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4273B5A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7B3058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9E80A39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, 19,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DD020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AA4824A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46A639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01CF02C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25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13680DC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-32, -6, 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FA263A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6.8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19962A7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L MFG &amp; precentral gyrus</w:t>
            </w:r>
          </w:p>
        </w:tc>
      </w:tr>
      <w:tr w:rsidR="00941310" w:rsidRPr="00AD24C1" w14:paraId="0DEF1D4A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07B0679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9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AB42FF0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-17, -68, 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9FFE2D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6.6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DE6E515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 xml:space="preserve">L SPL &amp; precuneus </w:t>
            </w:r>
          </w:p>
        </w:tc>
      </w:tr>
      <w:tr w:rsidR="00941310" w:rsidRPr="00AD24C1" w14:paraId="6EB10C0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9435E6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8884F16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, -50, 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4EBA0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743CA3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DF362AF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9281C6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2D74303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, -58, -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329386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A522F7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61DABDB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D1DC2D7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27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9C8A844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15, -23,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EC23C7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6.5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B25527F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R thalamus</w:t>
            </w:r>
          </w:p>
        </w:tc>
      </w:tr>
      <w:tr w:rsidR="00941310" w:rsidRPr="00AD24C1" w14:paraId="6FB0B446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FADA8D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4332E40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 -21, 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82278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E33AE4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D8B88D5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900D84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07585B0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, -26, 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969AB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7BB0A6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4A7D95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D0D24AD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14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C44DDC2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-17, -53, -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FC3E4E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6.4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FEF2694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L cerebellum</w:t>
            </w:r>
          </w:p>
        </w:tc>
      </w:tr>
      <w:tr w:rsidR="00941310" w:rsidRPr="00AD24C1" w14:paraId="4BED9AD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64A268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5B4611B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, -63, -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FE29C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8951FB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4E4B791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5595C1A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4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02F4E48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-9, 12, 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DAC4CC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6.4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0BC9922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L SFG &amp; SMA</w:t>
            </w:r>
          </w:p>
        </w:tc>
      </w:tr>
      <w:tr w:rsidR="00941310" w:rsidRPr="00AD24C1" w14:paraId="79C4F6F4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071CCC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8CA1BE6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, 17, 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9D417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7E43B5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0A0340F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442EEF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6D765F4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 29, 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6F401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6FBB01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D03AD09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CF9F01B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1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B7CE850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-46, 4, 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E94138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5.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C77DA6F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L IFG &amp; precentral gyrus</w:t>
            </w:r>
          </w:p>
        </w:tc>
      </w:tr>
      <w:tr w:rsidR="00941310" w:rsidRPr="00AD24C1" w14:paraId="1D858580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11234D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2831992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, 2, 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789F3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082305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69A69A35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65F37B3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DE895D9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30, -8, 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C9706C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4.9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0EAC57A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R Putamen</w:t>
            </w:r>
          </w:p>
        </w:tc>
      </w:tr>
      <w:tr w:rsidR="00941310" w:rsidRPr="00AD24C1" w14:paraId="1A1AE61F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776C8A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2FBBF79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 -1,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ED6FE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5E9EC4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1F9FEA9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4FAE3D1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802975F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43, 4, 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761E89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4.6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C7E2D62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R MFG, IFG &amp; precentral gyrus</w:t>
            </w:r>
          </w:p>
        </w:tc>
      </w:tr>
      <w:tr w:rsidR="00941310" w:rsidRPr="00AD24C1" w14:paraId="7C04106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4F82CA0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FD4DAAE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 17, 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D615E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713572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41D53D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2F6C61E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01B404C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40, 31, 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7E5D75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4.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AD40DAD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 xml:space="preserve">R MFG </w:t>
            </w:r>
          </w:p>
        </w:tc>
      </w:tr>
      <w:tr w:rsidR="00941310" w:rsidRPr="00AD24C1" w14:paraId="0EF5DEC4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426CBC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F64002D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, 34, 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6771A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D80BD9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EED46DE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96FAC5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C327239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 36, 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54C38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CDE158C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2A2073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FC49687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3CF97C1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48, -18, 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FD915D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3.9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3BE9D37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R insula</w:t>
            </w:r>
          </w:p>
        </w:tc>
      </w:tr>
      <w:tr w:rsidR="00941310" w:rsidRPr="00AD24C1" w14:paraId="35AD2D7E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CFAD63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DF7E527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 -23, 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1ECA5A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A45DFF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AC771C7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FB707CD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3BB312D3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-29, -48, -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E5E9D7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>3.8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248B7FF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60713">
              <w:rPr>
                <w:rFonts w:ascii="Times New Roman" w:hAnsi="Times New Roman" w:cs="Times New Roman"/>
                <w:b/>
                <w:bCs/>
              </w:rPr>
              <w:t xml:space="preserve">L </w:t>
            </w:r>
            <w:proofErr w:type="spellStart"/>
            <w:r w:rsidRPr="00360713">
              <w:rPr>
                <w:rFonts w:ascii="Times New Roman" w:hAnsi="Times New Roman" w:cs="Times New Roman"/>
                <w:b/>
                <w:bCs/>
              </w:rPr>
              <w:t>parahippocampal</w:t>
            </w:r>
            <w:proofErr w:type="spellEnd"/>
            <w:r w:rsidRPr="00360713">
              <w:rPr>
                <w:rFonts w:ascii="Times New Roman" w:hAnsi="Times New Roman" w:cs="Times New Roman"/>
                <w:b/>
                <w:bCs/>
              </w:rPr>
              <w:t xml:space="preserve"> gyrus</w:t>
            </w:r>
          </w:p>
        </w:tc>
      </w:tr>
      <w:tr w:rsidR="00941310" w:rsidRPr="00AD24C1" w14:paraId="286E080B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064A55A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412A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CF6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B3B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924E424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0375242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208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55B73AA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39, -23, 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70F163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12.3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7E93863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L pre- &amp; postcentral gyrus</w:t>
            </w:r>
          </w:p>
        </w:tc>
      </w:tr>
      <w:tr w:rsidR="00941310" w:rsidRPr="00AD24C1" w14:paraId="743F0F3F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750F91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86FDFA9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, -26, 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E4321B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B631C3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75ED9AE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238E1D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B3CDBFB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 -87, 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D01514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1C5ABDB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5918E6D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CD1E259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20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AE526A7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18, -55, -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08C8F4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7.0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0123540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R cerebellum</w:t>
            </w:r>
          </w:p>
        </w:tc>
      </w:tr>
      <w:tr w:rsidR="00941310" w:rsidRPr="00AD24C1" w14:paraId="688450D4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C11AB96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3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CF077FA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22, 31, 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378D89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5.5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E3D80D6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L SFG</w:t>
            </w:r>
          </w:p>
        </w:tc>
      </w:tr>
      <w:tr w:rsidR="00941310" w:rsidRPr="00AD24C1" w14:paraId="5C9FAC58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71DD2F9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E335AE6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, 59, 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32E51F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28CBF9D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143524A7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4A3A2A7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4A3D615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 29, -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58AF61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14D0E94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42CC2B5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5CBC8D3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5E41C4D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27, -1, 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1E5AB1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5.2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689EBEC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 xml:space="preserve">L </w:t>
            </w:r>
            <w:proofErr w:type="spellStart"/>
            <w:r w:rsidRPr="00860510">
              <w:rPr>
                <w:rFonts w:ascii="Times New Roman" w:hAnsi="Times New Roman" w:cs="Times New Roman"/>
                <w:b/>
                <w:bCs/>
              </w:rPr>
              <w:t>parahippocampal</w:t>
            </w:r>
            <w:proofErr w:type="spellEnd"/>
            <w:r w:rsidRPr="00860510">
              <w:rPr>
                <w:rFonts w:ascii="Times New Roman" w:hAnsi="Times New Roman" w:cs="Times New Roman"/>
                <w:b/>
                <w:bCs/>
              </w:rPr>
              <w:t xml:space="preserve"> gyrus</w:t>
            </w:r>
          </w:p>
        </w:tc>
      </w:tr>
      <w:tr w:rsidR="00941310" w:rsidRPr="00AD24C1" w14:paraId="57693EFD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4366AE6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6AFEEE5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, -8, 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6C8BE6" w14:textId="77777777" w:rsidR="00941310" w:rsidRPr="00360713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D3FE60C" w14:textId="77777777" w:rsidR="00941310" w:rsidRPr="00360713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218CC8A4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BA24793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2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BA0C02D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7, 66,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F935E0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5.2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3947656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 xml:space="preserve">L MFG &amp; SFG </w:t>
            </w:r>
          </w:p>
        </w:tc>
      </w:tr>
      <w:tr w:rsidR="00941310" w:rsidRPr="00AD24C1" w14:paraId="54B0A905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0FA032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2571B1A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, 31, 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B76F90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23FCD3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08F18A1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851103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8E6E670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 29, 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235132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EEEC46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E14141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54AA889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9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C305B00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37, 41, 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1FD090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5.2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D90FBAD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L MFG &amp; IFG</w:t>
            </w:r>
          </w:p>
        </w:tc>
      </w:tr>
      <w:tr w:rsidR="00941310" w:rsidRPr="00AD24C1" w14:paraId="04B57C33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3543E2E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1E2338A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, 26, 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E02441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ADB937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FE8D526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16A71F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BA1F3FB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, 29, -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19BE52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9A73D56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5DEF5197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245E287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1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E103913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51, -23, 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6A542F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4.4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D2C7772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L postcentral gyrus</w:t>
            </w:r>
          </w:p>
        </w:tc>
      </w:tr>
      <w:tr w:rsidR="00941310" w:rsidRPr="00AD24C1" w14:paraId="29B30510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119ED6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AB4DF82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1, -23, 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EF5153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30FA17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5ABCDAB8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3D609A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53E545E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, -16, 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37732A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149E40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141B560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A1FB550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17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D7B8A30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46, -70, 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714242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4.3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F07AA40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 xml:space="preserve">L angular gyrus </w:t>
            </w:r>
          </w:p>
        </w:tc>
      </w:tr>
      <w:tr w:rsidR="00941310" w:rsidRPr="00AD24C1" w14:paraId="5577D292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7BF4ED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14045DB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, -68, 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C49B6F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68B9FA2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4C8395BD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0D5FC85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5C457BDE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, -78, 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ADCFBC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7074233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383B291D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F144D1F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8DF99D1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17, -8, -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1CD4FF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4.2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E240E09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 xml:space="preserve">L </w:t>
            </w:r>
            <w:proofErr w:type="spellStart"/>
            <w:r w:rsidRPr="00860510">
              <w:rPr>
                <w:rFonts w:ascii="Times New Roman" w:hAnsi="Times New Roman" w:cs="Times New Roman"/>
                <w:b/>
                <w:bCs/>
              </w:rPr>
              <w:t>parahippocampal</w:t>
            </w:r>
            <w:proofErr w:type="spellEnd"/>
            <w:r w:rsidRPr="00860510">
              <w:rPr>
                <w:rFonts w:ascii="Times New Roman" w:hAnsi="Times New Roman" w:cs="Times New Roman"/>
                <w:b/>
                <w:bCs/>
              </w:rPr>
              <w:t xml:space="preserve"> gyrus</w:t>
            </w:r>
          </w:p>
        </w:tc>
      </w:tr>
      <w:tr w:rsidR="00941310" w:rsidRPr="00AD24C1" w14:paraId="00659AE1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0A52011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9CC008B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, -13, 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3DC291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65E07FF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41310" w:rsidRPr="00AD24C1" w14:paraId="7223D0C7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4F36A07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937628B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18, 59, 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CC21BE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-4.0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E377F84" w14:textId="77777777" w:rsidR="00941310" w:rsidRPr="00860510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60510">
              <w:rPr>
                <w:rFonts w:ascii="Times New Roman" w:hAnsi="Times New Roman" w:cs="Times New Roman"/>
                <w:b/>
                <w:bCs/>
              </w:rPr>
              <w:t>R SFG</w:t>
            </w:r>
          </w:p>
        </w:tc>
      </w:tr>
      <w:tr w:rsidR="00941310" w:rsidRPr="00AD24C1" w14:paraId="59E209F8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30D5CB9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2AB1DC5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510">
              <w:rPr>
                <w:rFonts w:ascii="Times New Roman" w:hAnsi="Times New Roman" w:cs="Times New Roman"/>
              </w:rPr>
              <w:t>15, 51, 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A1CC02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510"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F1C407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16BB5415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FA548C8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2E60AC2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510">
              <w:rPr>
                <w:rFonts w:ascii="Times New Roman" w:hAnsi="Times New Roman" w:cs="Times New Roman"/>
              </w:rPr>
              <w:t>20, 51, 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376FBF" w14:textId="77777777" w:rsidR="00941310" w:rsidRPr="00860510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60510"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FC6BFDD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79EE406C" w14:textId="77777777" w:rsidTr="001A2FE9">
        <w:trPr>
          <w:jc w:val="center"/>
        </w:trPr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95787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3AD747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61902B" w14:textId="77777777" w:rsidR="00941310" w:rsidRPr="00AD24C1" w:rsidRDefault="00941310" w:rsidP="00D213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E47F24" w14:textId="77777777" w:rsidR="00941310" w:rsidRPr="00AD24C1" w:rsidRDefault="00941310" w:rsidP="00D2131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1310" w:rsidRPr="00AD24C1" w14:paraId="28AC0856" w14:textId="77777777" w:rsidTr="001A2FE9">
        <w:trPr>
          <w:jc w:val="center"/>
        </w:trPr>
        <w:tc>
          <w:tcPr>
            <w:tcW w:w="79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2A5FDA" w14:textId="77777777" w:rsidR="00941310" w:rsidRPr="00E17DEA" w:rsidRDefault="00941310" w:rsidP="00D2131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60510">
              <w:rPr>
                <w:rFonts w:ascii="Times New Roman" w:hAnsi="Times New Roman" w:cs="Times New Roman"/>
              </w:rPr>
              <w:t xml:space="preserve">MFG = middle frontal gyrus; IFG = inferior frontal gyrus; IPL = inferior parietal lobule; SFG = superior frontal gyrus; ACC = anterior cingulate cortex; LGN = lateral </w:t>
            </w:r>
            <w:r w:rsidRPr="00860510">
              <w:rPr>
                <w:rFonts w:ascii="Times New Roman" w:hAnsi="Times New Roman" w:cs="Times New Roman"/>
              </w:rPr>
              <w:lastRenderedPageBreak/>
              <w:t>geniculate nucleus of the thalamus; Table reports up to 3 local maxima more than 8.0 mm apart.</w:t>
            </w:r>
          </w:p>
        </w:tc>
      </w:tr>
    </w:tbl>
    <w:p w14:paraId="7E4239E7" w14:textId="77777777" w:rsidR="00EF11DD" w:rsidRDefault="00EF11DD" w:rsidP="00D2131F">
      <w:pPr>
        <w:spacing w:line="240" w:lineRule="auto"/>
      </w:pPr>
    </w:p>
    <w:sectPr w:rsidR="00EF1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310"/>
    <w:rsid w:val="00941310"/>
    <w:rsid w:val="00D2131F"/>
    <w:rsid w:val="00EF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7C130"/>
  <w15:chartTrackingRefBased/>
  <w15:docId w15:val="{4121C59A-5154-A143-A53E-D505E2923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310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310"/>
    <w:rPr>
      <w:kern w:val="0"/>
      <w:lang w:val="en-CA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ey, Eric Daniel</dc:creator>
  <cp:keywords/>
  <dc:description/>
  <cp:lastModifiedBy>Wilkey, Eric Daniel</cp:lastModifiedBy>
  <cp:revision>2</cp:revision>
  <dcterms:created xsi:type="dcterms:W3CDTF">2023-09-04T20:23:00Z</dcterms:created>
  <dcterms:modified xsi:type="dcterms:W3CDTF">2023-09-04T21:51:00Z</dcterms:modified>
</cp:coreProperties>
</file>